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692"/>
        </w:tabs>
        <w:spacing w:after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ab/>
      </w:r>
    </w:p>
    <w:tbl>
      <w:tblPr>
        <w:tblStyle w:val="7"/>
        <w:tblW w:w="11801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767"/>
        <w:gridCol w:w="666"/>
        <w:gridCol w:w="1187"/>
        <w:gridCol w:w="875"/>
        <w:gridCol w:w="883"/>
        <w:gridCol w:w="891"/>
        <w:gridCol w:w="775"/>
        <w:gridCol w:w="758"/>
        <w:gridCol w:w="450"/>
        <w:gridCol w:w="583"/>
        <w:gridCol w:w="650"/>
        <w:gridCol w:w="650"/>
        <w:gridCol w:w="683"/>
        <w:gridCol w:w="966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/>
            <w:bookmarkEnd w:id="0"/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BRE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RE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TG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lement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GTCA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GACG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RE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ARE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ATC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SE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TR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BS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C-RICH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ind w:firstLine="450" w:firstLineChars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1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2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3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4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5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6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7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8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NAC8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1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2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3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4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5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6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0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1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2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3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4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5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6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7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8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iNAC79</w:t>
            </w:r>
          </w:p>
        </w:tc>
        <w:tc>
          <w:tcPr>
            <w:tcW w:w="76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87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</w:p>
    <w:sectPr>
      <w:pgSz w:w="16838" w:h="11906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10EFE"/>
    <w:rsid w:val="00016B02"/>
    <w:rsid w:val="00023B50"/>
    <w:rsid w:val="0004086B"/>
    <w:rsid w:val="00130DE8"/>
    <w:rsid w:val="00155872"/>
    <w:rsid w:val="001C2651"/>
    <w:rsid w:val="001E3BA4"/>
    <w:rsid w:val="001E7517"/>
    <w:rsid w:val="001F6528"/>
    <w:rsid w:val="0027239F"/>
    <w:rsid w:val="00273C1C"/>
    <w:rsid w:val="002B563C"/>
    <w:rsid w:val="00322110"/>
    <w:rsid w:val="00323B43"/>
    <w:rsid w:val="003D26BC"/>
    <w:rsid w:val="003D37D8"/>
    <w:rsid w:val="003D762E"/>
    <w:rsid w:val="003D78C1"/>
    <w:rsid w:val="00426133"/>
    <w:rsid w:val="004358AB"/>
    <w:rsid w:val="004724C0"/>
    <w:rsid w:val="00484894"/>
    <w:rsid w:val="004B4E38"/>
    <w:rsid w:val="00531A38"/>
    <w:rsid w:val="00567425"/>
    <w:rsid w:val="00577307"/>
    <w:rsid w:val="00591BFF"/>
    <w:rsid w:val="005F7EAA"/>
    <w:rsid w:val="00601AE4"/>
    <w:rsid w:val="00616C50"/>
    <w:rsid w:val="006366D5"/>
    <w:rsid w:val="006369DF"/>
    <w:rsid w:val="00650DDF"/>
    <w:rsid w:val="0065508B"/>
    <w:rsid w:val="006A277C"/>
    <w:rsid w:val="00711469"/>
    <w:rsid w:val="00726677"/>
    <w:rsid w:val="007449BE"/>
    <w:rsid w:val="007562FC"/>
    <w:rsid w:val="007638E7"/>
    <w:rsid w:val="007644D0"/>
    <w:rsid w:val="007A14E1"/>
    <w:rsid w:val="007A6639"/>
    <w:rsid w:val="0080468E"/>
    <w:rsid w:val="00816A1B"/>
    <w:rsid w:val="008B3798"/>
    <w:rsid w:val="008B7726"/>
    <w:rsid w:val="008E2D72"/>
    <w:rsid w:val="00910E6B"/>
    <w:rsid w:val="009153F9"/>
    <w:rsid w:val="00943135"/>
    <w:rsid w:val="00945CB4"/>
    <w:rsid w:val="00976CB4"/>
    <w:rsid w:val="009B3227"/>
    <w:rsid w:val="009C4F25"/>
    <w:rsid w:val="009D7BAC"/>
    <w:rsid w:val="009F53FA"/>
    <w:rsid w:val="00AB6C32"/>
    <w:rsid w:val="00B12F60"/>
    <w:rsid w:val="00B25985"/>
    <w:rsid w:val="00B94000"/>
    <w:rsid w:val="00BA1467"/>
    <w:rsid w:val="00BD6091"/>
    <w:rsid w:val="00BF6AE7"/>
    <w:rsid w:val="00C01F2B"/>
    <w:rsid w:val="00C627E2"/>
    <w:rsid w:val="00C82105"/>
    <w:rsid w:val="00C85125"/>
    <w:rsid w:val="00CA1717"/>
    <w:rsid w:val="00CA47E4"/>
    <w:rsid w:val="00D24ABA"/>
    <w:rsid w:val="00D31D50"/>
    <w:rsid w:val="00D504A4"/>
    <w:rsid w:val="00D5193E"/>
    <w:rsid w:val="00D63CB1"/>
    <w:rsid w:val="00D77A8B"/>
    <w:rsid w:val="00DA5BFF"/>
    <w:rsid w:val="00DD3216"/>
    <w:rsid w:val="00DD3A0A"/>
    <w:rsid w:val="00DF6179"/>
    <w:rsid w:val="00E5095B"/>
    <w:rsid w:val="00E52B18"/>
    <w:rsid w:val="00ED59E4"/>
    <w:rsid w:val="00F8076B"/>
    <w:rsid w:val="00FC4557"/>
    <w:rsid w:val="2E8E27B7"/>
    <w:rsid w:val="781F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5">
    <w:name w:val="HTML Preformatted"/>
    <w:basedOn w:val="1"/>
    <w:link w:val="13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 w:eastAsia="宋体" w:cs="宋体"/>
      <w:sz w:val="24"/>
      <w:szCs w:val="24"/>
    </w:rPr>
  </w:style>
  <w:style w:type="table" w:styleId="7">
    <w:name w:val="Table Grid"/>
    <w:basedOn w:val="6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0">
    <w:name w:val="页眉 Char"/>
    <w:basedOn w:val="8"/>
    <w:link w:val="4"/>
    <w:uiPriority w:val="99"/>
    <w:rPr>
      <w:rFonts w:ascii="Tahoma" w:hAnsi="Tahoma"/>
      <w:sz w:val="18"/>
      <w:szCs w:val="18"/>
    </w:rPr>
  </w:style>
  <w:style w:type="character" w:customStyle="1" w:styleId="11">
    <w:name w:val="页脚 Char"/>
    <w:basedOn w:val="8"/>
    <w:link w:val="3"/>
    <w:qFormat/>
    <w:uiPriority w:val="99"/>
    <w:rPr>
      <w:rFonts w:ascii="Tahoma" w:hAnsi="Tahoma"/>
      <w:sz w:val="18"/>
      <w:szCs w:val="18"/>
    </w:rPr>
  </w:style>
  <w:style w:type="character" w:customStyle="1" w:styleId="12">
    <w:name w:val="批注框文本 Char"/>
    <w:basedOn w:val="8"/>
    <w:link w:val="2"/>
    <w:semiHidden/>
    <w:qFormat/>
    <w:uiPriority w:val="99"/>
    <w:rPr>
      <w:rFonts w:ascii="Tahoma" w:hAnsi="Tahoma"/>
      <w:sz w:val="18"/>
      <w:szCs w:val="18"/>
    </w:rPr>
  </w:style>
  <w:style w:type="character" w:customStyle="1" w:styleId="13">
    <w:name w:val="HTML 预设格式 Char"/>
    <w:basedOn w:val="8"/>
    <w:link w:val="5"/>
    <w:qFormat/>
    <w:uiPriority w:val="99"/>
    <w:rPr>
      <w:rFonts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5B816D-3C4E-45C0-9A0F-156D6B2268C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00</Words>
  <Characters>3991</Characters>
  <Lines>33</Lines>
  <Paragraphs>9</Paragraphs>
  <TotalTime>2</TotalTime>
  <ScaleCrop>false</ScaleCrop>
  <LinksUpToDate>false</LinksUpToDate>
  <CharactersWithSpaces>468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04:37:00Z</dcterms:created>
  <dc:creator>Quanxi Sun</dc:creator>
  <cp:lastModifiedBy>S</cp:lastModifiedBy>
  <dcterms:modified xsi:type="dcterms:W3CDTF">2020-09-14T05:41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54.6015856481</vt:r8>
  </property>
  <property fmtid="{D5CDD505-2E9C-101B-9397-08002B2CF9AE}" pid="4" name="EditTimer">
    <vt:i4>205</vt:i4>
  </property>
  <property fmtid="{D5CDD505-2E9C-101B-9397-08002B2CF9AE}" pid="5" name="KSOProductBuildVer">
    <vt:lpwstr>2052-11.1.0.9999</vt:lpwstr>
  </property>
</Properties>
</file>